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388AA" w14:textId="11A7BBC0" w:rsidR="00A91EE4" w:rsidRPr="00007794" w:rsidRDefault="00A91EE4" w:rsidP="00A91EE4">
      <w:pPr>
        <w:pStyle w:val="3"/>
        <w:rPr>
          <w:rFonts w:cs="Times New Roman"/>
          <w:szCs w:val="21"/>
        </w:rPr>
      </w:pPr>
      <w:r w:rsidRPr="00007794">
        <w:rPr>
          <w:rFonts w:cs="Times New Roman"/>
          <w:szCs w:val="21"/>
        </w:rPr>
        <w:t xml:space="preserve">Table </w:t>
      </w:r>
      <w:r w:rsidR="00D05AC0">
        <w:rPr>
          <w:rFonts w:cs="Times New Roman" w:hint="eastAsia"/>
          <w:szCs w:val="21"/>
        </w:rPr>
        <w:t>S</w:t>
      </w:r>
      <w:r w:rsidR="007412C6">
        <w:rPr>
          <w:rFonts w:cs="Times New Roman"/>
          <w:szCs w:val="21"/>
        </w:rPr>
        <w:t>12</w:t>
      </w:r>
      <w:r w:rsidRPr="00007794">
        <w:rPr>
          <w:rFonts w:cs="Times New Roman"/>
          <w:szCs w:val="21"/>
        </w:rPr>
        <w:t xml:space="preserve"> mRNA-TF interaction network nod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53"/>
        <w:gridCol w:w="4153"/>
      </w:tblGrid>
      <w:tr w:rsidR="00A91EE4" w:rsidRPr="00007794" w14:paraId="29A9EEC3" w14:textId="77777777" w:rsidTr="00054930">
        <w:trPr>
          <w:trHeight w:val="285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6ECF00" w14:textId="77777777" w:rsidR="00A91EE4" w:rsidRPr="00007794" w:rsidRDefault="00A91EE4" w:rsidP="00E131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7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082CC2" w14:textId="77777777" w:rsidR="00A91EE4" w:rsidRPr="00007794" w:rsidRDefault="00A91EE4" w:rsidP="00E131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77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F</w:t>
            </w:r>
          </w:p>
        </w:tc>
      </w:tr>
      <w:tr w:rsidR="00054930" w:rsidRPr="00007794" w14:paraId="4663FEB2" w14:textId="77777777" w:rsidTr="00054930">
        <w:trPr>
          <w:trHeight w:val="285"/>
        </w:trPr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3971F9" w14:textId="2CA00FE3" w:rsidR="00054930" w:rsidRPr="00054930" w:rsidRDefault="00054930" w:rsidP="000549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4930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D65411" w14:textId="55E32E3B" w:rsidR="00054930" w:rsidRPr="00054930" w:rsidRDefault="00054930" w:rsidP="000549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4930">
              <w:rPr>
                <w:rFonts w:ascii="Times New Roman" w:eastAsia="DengXian" w:hAnsi="Times New Roman" w:cs="Times New Roman"/>
                <w:color w:val="000000"/>
                <w:sz w:val="22"/>
              </w:rPr>
              <w:t>CTCF</w:t>
            </w:r>
          </w:p>
        </w:tc>
      </w:tr>
      <w:tr w:rsidR="00054930" w:rsidRPr="00007794" w14:paraId="52CCCF88" w14:textId="77777777" w:rsidTr="00251CE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EC983" w14:textId="268DA358" w:rsidR="00054930" w:rsidRPr="00054930" w:rsidRDefault="00054930" w:rsidP="000549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4930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547B5" w14:textId="3F3C13A8" w:rsidR="00054930" w:rsidRPr="00054930" w:rsidRDefault="00054930" w:rsidP="000549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4930">
              <w:rPr>
                <w:rFonts w:ascii="Times New Roman" w:eastAsia="DengXian" w:hAnsi="Times New Roman" w:cs="Times New Roman"/>
                <w:color w:val="000000"/>
                <w:sz w:val="22"/>
              </w:rPr>
              <w:t>FOS</w:t>
            </w:r>
          </w:p>
        </w:tc>
      </w:tr>
      <w:tr w:rsidR="00054930" w:rsidRPr="00007794" w14:paraId="66D7FA10" w14:textId="77777777" w:rsidTr="00251CE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27A16" w14:textId="4711F858" w:rsidR="00054930" w:rsidRPr="00054930" w:rsidRDefault="00054930" w:rsidP="000549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4930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26421" w14:textId="68E8E25A" w:rsidR="00054930" w:rsidRPr="00054930" w:rsidRDefault="00054930" w:rsidP="000549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4930">
              <w:rPr>
                <w:rFonts w:ascii="Times New Roman" w:eastAsia="DengXian" w:hAnsi="Times New Roman" w:cs="Times New Roman"/>
                <w:color w:val="000000"/>
                <w:sz w:val="22"/>
              </w:rPr>
              <w:t>FOSL2</w:t>
            </w:r>
          </w:p>
        </w:tc>
      </w:tr>
      <w:tr w:rsidR="00054930" w:rsidRPr="00007794" w14:paraId="5EC1948C" w14:textId="77777777" w:rsidTr="00251CE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11ADF" w14:textId="4E0685EF" w:rsidR="00054930" w:rsidRPr="00054930" w:rsidRDefault="00054930" w:rsidP="000549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4930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0956E" w14:textId="02E10020" w:rsidR="00054930" w:rsidRPr="00054930" w:rsidRDefault="00054930" w:rsidP="000549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4930">
              <w:rPr>
                <w:rFonts w:ascii="Times New Roman" w:eastAsia="DengXian" w:hAnsi="Times New Roman" w:cs="Times New Roman"/>
                <w:color w:val="000000"/>
                <w:sz w:val="22"/>
              </w:rPr>
              <w:t>JUN</w:t>
            </w:r>
          </w:p>
        </w:tc>
      </w:tr>
      <w:tr w:rsidR="00054930" w:rsidRPr="00007794" w14:paraId="79141619" w14:textId="77777777" w:rsidTr="00251CE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C94CD" w14:textId="6750ECBE" w:rsidR="00054930" w:rsidRPr="00054930" w:rsidRDefault="00054930" w:rsidP="000549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4930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5636D" w14:textId="0C750633" w:rsidR="00054930" w:rsidRPr="00054930" w:rsidRDefault="00054930" w:rsidP="000549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4930">
              <w:rPr>
                <w:rFonts w:ascii="Times New Roman" w:eastAsia="DengXian" w:hAnsi="Times New Roman" w:cs="Times New Roman"/>
                <w:color w:val="000000"/>
                <w:sz w:val="22"/>
              </w:rPr>
              <w:t>JUND</w:t>
            </w:r>
          </w:p>
        </w:tc>
      </w:tr>
      <w:tr w:rsidR="00054930" w:rsidRPr="00007794" w14:paraId="10ED2F96" w14:textId="77777777" w:rsidTr="00251CE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0C48E" w14:textId="1CC55211" w:rsidR="00054930" w:rsidRPr="00054930" w:rsidRDefault="00054930" w:rsidP="000549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4930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13EA6" w14:textId="25618A44" w:rsidR="00054930" w:rsidRPr="00054930" w:rsidRDefault="00054930" w:rsidP="000549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4930">
              <w:rPr>
                <w:rFonts w:ascii="Times New Roman" w:eastAsia="DengXian" w:hAnsi="Times New Roman" w:cs="Times New Roman"/>
                <w:color w:val="000000"/>
                <w:sz w:val="22"/>
              </w:rPr>
              <w:t>MAX</w:t>
            </w:r>
          </w:p>
        </w:tc>
      </w:tr>
      <w:tr w:rsidR="00054930" w:rsidRPr="00007794" w14:paraId="468A2783" w14:textId="77777777" w:rsidTr="00251CE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759B1" w14:textId="2DE15FC9" w:rsidR="00054930" w:rsidRPr="00054930" w:rsidRDefault="00054930" w:rsidP="000549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4930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8D117" w14:textId="2251F3E2" w:rsidR="00054930" w:rsidRPr="00054930" w:rsidRDefault="00054930" w:rsidP="000549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4930">
              <w:rPr>
                <w:rFonts w:ascii="Times New Roman" w:eastAsia="DengXian" w:hAnsi="Times New Roman" w:cs="Times New Roman"/>
                <w:color w:val="000000"/>
                <w:sz w:val="22"/>
              </w:rPr>
              <w:t>MYC</w:t>
            </w:r>
          </w:p>
        </w:tc>
      </w:tr>
      <w:tr w:rsidR="00054930" w:rsidRPr="00007794" w14:paraId="256B79BA" w14:textId="77777777" w:rsidTr="00251CE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AA35B" w14:textId="28156C1D" w:rsidR="00054930" w:rsidRPr="00054930" w:rsidRDefault="00054930" w:rsidP="000549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4930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9C0EF" w14:textId="5B570A6B" w:rsidR="00054930" w:rsidRPr="00054930" w:rsidRDefault="00054930" w:rsidP="000549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4930">
              <w:rPr>
                <w:rFonts w:ascii="Times New Roman" w:eastAsia="DengXian" w:hAnsi="Times New Roman" w:cs="Times New Roman"/>
                <w:color w:val="000000"/>
                <w:sz w:val="22"/>
              </w:rPr>
              <w:t>NRF1</w:t>
            </w:r>
          </w:p>
        </w:tc>
      </w:tr>
      <w:tr w:rsidR="00054930" w:rsidRPr="00007794" w14:paraId="75A419AC" w14:textId="77777777" w:rsidTr="00251CE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99370" w14:textId="2D3BB3AE" w:rsidR="00054930" w:rsidRPr="00054930" w:rsidRDefault="00054930" w:rsidP="000549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4930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9F261" w14:textId="60C3E6C9" w:rsidR="00054930" w:rsidRPr="00054930" w:rsidRDefault="00054930" w:rsidP="000549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4930">
              <w:rPr>
                <w:rFonts w:ascii="Times New Roman" w:eastAsia="DengXian" w:hAnsi="Times New Roman" w:cs="Times New Roman"/>
                <w:color w:val="000000"/>
                <w:sz w:val="22"/>
              </w:rPr>
              <w:t>POLR2A</w:t>
            </w:r>
          </w:p>
        </w:tc>
      </w:tr>
      <w:tr w:rsidR="00054930" w:rsidRPr="00007794" w14:paraId="21521DFB" w14:textId="77777777" w:rsidTr="00251CE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9E2A8" w14:textId="108D8835" w:rsidR="00054930" w:rsidRPr="00054930" w:rsidRDefault="00054930" w:rsidP="000549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4930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9201E" w14:textId="77B60606" w:rsidR="00054930" w:rsidRPr="00054930" w:rsidRDefault="00054930" w:rsidP="000549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4930">
              <w:rPr>
                <w:rFonts w:ascii="Times New Roman" w:eastAsia="DengXian" w:hAnsi="Times New Roman" w:cs="Times New Roman"/>
                <w:color w:val="000000"/>
                <w:sz w:val="22"/>
              </w:rPr>
              <w:t>RAD21</w:t>
            </w:r>
          </w:p>
        </w:tc>
      </w:tr>
      <w:tr w:rsidR="00054930" w:rsidRPr="00007794" w14:paraId="4E097411" w14:textId="77777777" w:rsidTr="00251CE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4DC0E" w14:textId="57F878B1" w:rsidR="00054930" w:rsidRPr="00054930" w:rsidRDefault="00054930" w:rsidP="000549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4930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AF5ED" w14:textId="5D5C5715" w:rsidR="00054930" w:rsidRPr="00054930" w:rsidRDefault="00054930" w:rsidP="000549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4930">
              <w:rPr>
                <w:rFonts w:ascii="Times New Roman" w:eastAsia="DengXian" w:hAnsi="Times New Roman" w:cs="Times New Roman"/>
                <w:color w:val="000000"/>
                <w:sz w:val="22"/>
              </w:rPr>
              <w:t>REST</w:t>
            </w:r>
          </w:p>
        </w:tc>
      </w:tr>
      <w:tr w:rsidR="00054930" w:rsidRPr="00007794" w14:paraId="5067EF78" w14:textId="77777777" w:rsidTr="00251CE1">
        <w:trPr>
          <w:trHeight w:val="285"/>
        </w:trPr>
        <w:tc>
          <w:tcPr>
            <w:tcW w:w="250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BB68A63" w14:textId="346C6948" w:rsidR="00054930" w:rsidRPr="00054930" w:rsidRDefault="00054930" w:rsidP="000549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4930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4E7EC7B" w14:textId="7D0C4269" w:rsidR="00054930" w:rsidRPr="00054930" w:rsidRDefault="00054930" w:rsidP="000549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4930">
              <w:rPr>
                <w:rFonts w:ascii="Times New Roman" w:eastAsia="DengXian" w:hAnsi="Times New Roman" w:cs="Times New Roman"/>
                <w:color w:val="000000"/>
                <w:sz w:val="22"/>
              </w:rPr>
              <w:t>SPI1</w:t>
            </w:r>
          </w:p>
        </w:tc>
      </w:tr>
      <w:tr w:rsidR="00054930" w:rsidRPr="00007794" w14:paraId="0F6BF93E" w14:textId="77777777" w:rsidTr="0005493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A9EB1" w14:textId="31F48445" w:rsidR="00054930" w:rsidRPr="00054930" w:rsidRDefault="00054930" w:rsidP="000549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4930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6CCCF" w14:textId="1C402012" w:rsidR="00054930" w:rsidRPr="00054930" w:rsidRDefault="00054930" w:rsidP="000549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4930">
              <w:rPr>
                <w:rFonts w:ascii="Times New Roman" w:eastAsia="DengXian" w:hAnsi="Times New Roman" w:cs="Times New Roman"/>
                <w:color w:val="000000"/>
                <w:sz w:val="22"/>
              </w:rPr>
              <w:t>STAT3</w:t>
            </w:r>
          </w:p>
        </w:tc>
      </w:tr>
      <w:tr w:rsidR="00054930" w:rsidRPr="00007794" w14:paraId="31941289" w14:textId="77777777" w:rsidTr="00054930">
        <w:trPr>
          <w:trHeight w:val="285"/>
        </w:trPr>
        <w:tc>
          <w:tcPr>
            <w:tcW w:w="250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383D4DE" w14:textId="31548295" w:rsidR="00054930" w:rsidRPr="00054930" w:rsidRDefault="00054930" w:rsidP="0005493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054930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38A0951" w14:textId="12224966" w:rsidR="00054930" w:rsidRPr="00054930" w:rsidRDefault="00054930" w:rsidP="0005493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054930">
              <w:rPr>
                <w:rFonts w:ascii="Times New Roman" w:eastAsia="DengXian" w:hAnsi="Times New Roman" w:cs="Times New Roman"/>
                <w:color w:val="000000"/>
                <w:sz w:val="22"/>
              </w:rPr>
              <w:t>TEAD4</w:t>
            </w:r>
          </w:p>
        </w:tc>
      </w:tr>
      <w:tr w:rsidR="00054930" w:rsidRPr="00007794" w14:paraId="4849C890" w14:textId="77777777" w:rsidTr="0005493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CEEC01" w14:textId="48669B88" w:rsidR="00054930" w:rsidRPr="00054930" w:rsidRDefault="00054930" w:rsidP="0005493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054930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40CEC8" w14:textId="23698334" w:rsidR="00054930" w:rsidRPr="00054930" w:rsidRDefault="00054930" w:rsidP="0005493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054930">
              <w:rPr>
                <w:rFonts w:ascii="Times New Roman" w:eastAsia="DengXian" w:hAnsi="Times New Roman" w:cs="Times New Roman"/>
                <w:color w:val="000000"/>
                <w:sz w:val="22"/>
              </w:rPr>
              <w:t>USF1</w:t>
            </w:r>
          </w:p>
        </w:tc>
      </w:tr>
    </w:tbl>
    <w:p w14:paraId="5D60BDC5" w14:textId="77777777" w:rsidR="00A91EE4" w:rsidRPr="00007794" w:rsidRDefault="00A91EE4" w:rsidP="00A91EE4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007794">
        <w:rPr>
          <w:rFonts w:ascii="Times New Roman" w:eastAsia="宋体" w:hAnsi="Times New Roman" w:cs="Times New Roman"/>
          <w:szCs w:val="21"/>
        </w:rPr>
        <w:t>TF</w:t>
      </w:r>
      <w:r w:rsidRPr="00007794">
        <w:rPr>
          <w:rFonts w:ascii="Times New Roman" w:eastAsia="宋体" w:hAnsi="Times New Roman" w:cs="Times New Roman"/>
          <w:szCs w:val="21"/>
        </w:rPr>
        <w:t>：</w:t>
      </w:r>
      <w:r w:rsidRPr="00007794">
        <w:rPr>
          <w:rFonts w:ascii="Times New Roman" w:eastAsia="宋体" w:hAnsi="Times New Roman" w:cs="Times New Roman"/>
          <w:szCs w:val="21"/>
        </w:rPr>
        <w:t>Transcription factors</w:t>
      </w:r>
      <w:r w:rsidRPr="00007794">
        <w:rPr>
          <w:rFonts w:ascii="Times New Roman" w:eastAsia="宋体" w:hAnsi="Times New Roman" w:cs="Times New Roman"/>
          <w:szCs w:val="21"/>
        </w:rPr>
        <w:t>。</w:t>
      </w:r>
    </w:p>
    <w:p w14:paraId="6CFDEDC8" w14:textId="77777777" w:rsidR="00690A2E" w:rsidRPr="00007794" w:rsidRDefault="00690A2E">
      <w:pPr>
        <w:rPr>
          <w:rFonts w:ascii="Times New Roman" w:hAnsi="Times New Roman" w:cs="Times New Roman"/>
          <w:szCs w:val="21"/>
        </w:rPr>
      </w:pPr>
    </w:p>
    <w:sectPr w:rsidR="00690A2E" w:rsidRPr="000077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19263D" w14:textId="77777777" w:rsidR="00097952" w:rsidRDefault="00097952" w:rsidP="00A91EE4">
      <w:r>
        <w:separator/>
      </w:r>
    </w:p>
  </w:endnote>
  <w:endnote w:type="continuationSeparator" w:id="0">
    <w:p w14:paraId="07790069" w14:textId="77777777" w:rsidR="00097952" w:rsidRDefault="00097952" w:rsidP="00A91E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0CE2C1" w14:textId="77777777" w:rsidR="00097952" w:rsidRDefault="00097952" w:rsidP="00A91EE4">
      <w:r>
        <w:separator/>
      </w:r>
    </w:p>
  </w:footnote>
  <w:footnote w:type="continuationSeparator" w:id="0">
    <w:p w14:paraId="51A24732" w14:textId="77777777" w:rsidR="00097952" w:rsidRDefault="00097952" w:rsidP="00A91E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8FD"/>
    <w:rsid w:val="00000124"/>
    <w:rsid w:val="00007794"/>
    <w:rsid w:val="00054930"/>
    <w:rsid w:val="00064448"/>
    <w:rsid w:val="00097952"/>
    <w:rsid w:val="000B7640"/>
    <w:rsid w:val="000C4764"/>
    <w:rsid w:val="000C4C32"/>
    <w:rsid w:val="001F0520"/>
    <w:rsid w:val="00690A2E"/>
    <w:rsid w:val="007412C6"/>
    <w:rsid w:val="00856DB2"/>
    <w:rsid w:val="009738FD"/>
    <w:rsid w:val="00A011CA"/>
    <w:rsid w:val="00A91EE4"/>
    <w:rsid w:val="00B46796"/>
    <w:rsid w:val="00CC05CD"/>
    <w:rsid w:val="00D05AC0"/>
    <w:rsid w:val="00D80924"/>
    <w:rsid w:val="00DD5349"/>
    <w:rsid w:val="00E444B3"/>
    <w:rsid w:val="00F37D84"/>
    <w:rsid w:val="00F47D05"/>
    <w:rsid w:val="00FC5F75"/>
    <w:rsid w:val="00FD5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5FCE06"/>
  <w15:chartTrackingRefBased/>
  <w15:docId w15:val="{3D9AC1B2-AF81-4FBF-9664-E7D9DC50A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1EE4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A91EE4"/>
    <w:pPr>
      <w:keepNext/>
      <w:keepLines/>
      <w:spacing w:before="260" w:after="260" w:line="360" w:lineRule="auto"/>
      <w:outlineLvl w:val="2"/>
    </w:pPr>
    <w:rPr>
      <w:rFonts w:ascii="Times New Roman" w:eastAsia="宋体" w:hAnsi="Times New Roman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1E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1E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1E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1EE4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A91EE4"/>
    <w:rPr>
      <w:rFonts w:ascii="Times New Roman" w:eastAsia="宋体" w:hAnsi="Times New Roman"/>
      <w:b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724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明亮 刘</cp:lastModifiedBy>
  <cp:revision>11</cp:revision>
  <dcterms:created xsi:type="dcterms:W3CDTF">2024-06-06T09:13:00Z</dcterms:created>
  <dcterms:modified xsi:type="dcterms:W3CDTF">2026-03-09T02:24:00Z</dcterms:modified>
</cp:coreProperties>
</file>